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7420" w:rsidRPr="008B2150" w:rsidRDefault="00AC7420" w:rsidP="008B2150">
      <w:pPr>
        <w:pStyle w:val="HTMLPreformatted"/>
        <w:rPr>
          <w:b/>
        </w:rPr>
      </w:pPr>
      <w:r w:rsidRPr="008B2150">
        <w:rPr>
          <w:b/>
        </w:rPr>
        <w:t xml:space="preserve">Figure </w:t>
      </w:r>
      <w:r w:rsidR="00C4321B">
        <w:rPr>
          <w:b/>
        </w:rPr>
        <w:t>S</w:t>
      </w:r>
      <w:r w:rsidRPr="008B2150">
        <w:rPr>
          <w:b/>
        </w:rPr>
        <w:t>1a</w:t>
      </w:r>
    </w:p>
    <w:p w:rsidR="00AC7420" w:rsidRPr="008B2150" w:rsidRDefault="00AC7420" w:rsidP="008B2150">
      <w:pPr>
        <w:pStyle w:val="HTMLPreformatted"/>
      </w:pPr>
    </w:p>
    <w:p w:rsidR="001C61B1" w:rsidRPr="008B2150" w:rsidRDefault="001C61B1" w:rsidP="008B2150">
      <w:pPr>
        <w:pStyle w:val="HTMLPreformatted"/>
      </w:pPr>
      <w:r w:rsidRPr="008B2150">
        <w:t>Horse</w:t>
      </w:r>
      <w:r w:rsidR="00BF35E2">
        <w:t xml:space="preserve">    </w:t>
      </w:r>
      <w:r w:rsidRPr="008B2150">
        <w:t xml:space="preserve">   GCCCTGACCTAAGCCCCATCCGCCACCCCTGGGCTGCATGTCGCAGGGGGACACCTCAGC 60</w:t>
      </w:r>
    </w:p>
    <w:p w:rsidR="00AC7420" w:rsidRPr="007B0FE8" w:rsidRDefault="00AC7420" w:rsidP="008B2150">
      <w:pPr>
        <w:pStyle w:val="HTMLPreformatted"/>
      </w:pPr>
      <w:r w:rsidRPr="007B0FE8">
        <w:t>Human</w:t>
      </w:r>
      <w:r w:rsidR="00BF35E2">
        <w:t xml:space="preserve">    </w:t>
      </w:r>
      <w:r w:rsidRPr="007B0FE8">
        <w:t xml:space="preserve">   ---CACCCCCGGGCTGCA--------CCTCGGCCCC----TCCCCGG-------CCCGCG 38</w:t>
      </w:r>
    </w:p>
    <w:p w:rsidR="001C61B1" w:rsidRPr="007B0FE8" w:rsidRDefault="001C61B1" w:rsidP="008B2150">
      <w:pPr>
        <w:pStyle w:val="HTMLPreformatted"/>
      </w:pPr>
      <w:r w:rsidRPr="007B0FE8">
        <w:t>Mouse</w:t>
      </w:r>
      <w:r w:rsidR="00BF35E2">
        <w:t xml:space="preserve">    </w:t>
      </w:r>
      <w:r w:rsidRPr="007B0FE8">
        <w:t xml:space="preserve">   --------CCAGGCTGC--------TCCCTGGCCC------CACAGGG------CTC--- 29</w:t>
      </w:r>
    </w:p>
    <w:p w:rsidR="001C61B1" w:rsidRPr="007B0FE8" w:rsidRDefault="001C61B1" w:rsidP="008B2150">
      <w:pPr>
        <w:pStyle w:val="HTMLPreformatted"/>
      </w:pPr>
      <w:r w:rsidRPr="007B0FE8">
        <w:t xml:space="preserve">                    *   **  *         **  ** *       * * **       * *   </w:t>
      </w:r>
    </w:p>
    <w:p w:rsidR="001C61B1" w:rsidRPr="007B0FE8" w:rsidRDefault="001C61B1" w:rsidP="008B2150">
      <w:pPr>
        <w:pStyle w:val="HTMLPreformatted"/>
      </w:pPr>
    </w:p>
    <w:p w:rsidR="001C61B1" w:rsidRPr="007B0FE8" w:rsidRDefault="002D064D" w:rsidP="008B2150">
      <w:pPr>
        <w:pStyle w:val="HTMLPreformatted"/>
      </w:pPr>
      <w:r w:rsidRPr="007B0FE8">
        <w:t>Horse</w:t>
      </w:r>
      <w:r w:rsidR="00BF35E2">
        <w:t xml:space="preserve">    </w:t>
      </w:r>
      <w:r w:rsidR="001C61B1" w:rsidRPr="007B0FE8">
        <w:t xml:space="preserve">   TCCT--CCCC</w:t>
      </w:r>
      <w:r w:rsidR="001C61B1" w:rsidRPr="007B0FE8">
        <w:rPr>
          <w:highlight w:val="green"/>
        </w:rPr>
        <w:t>GGGCGGGCCG</w:t>
      </w:r>
      <w:r w:rsidR="001C61B1" w:rsidRPr="007B0FE8">
        <w:t>GGAAGCGTCGGTCCCCGCCCCGCTCCGTTAGGCCCGCGCT 118</w:t>
      </w:r>
    </w:p>
    <w:p w:rsidR="00AC7420" w:rsidRPr="007B0FE8" w:rsidRDefault="00AC7420" w:rsidP="008B2150">
      <w:pPr>
        <w:pStyle w:val="HTMLPreformatted"/>
      </w:pPr>
      <w:r w:rsidRPr="007B0FE8">
        <w:t>Human</w:t>
      </w:r>
      <w:r w:rsidR="00BF35E2">
        <w:t xml:space="preserve">    </w:t>
      </w:r>
      <w:r w:rsidRPr="007B0FE8">
        <w:t xml:space="preserve">   CCCCTGCCCG</w:t>
      </w:r>
      <w:r w:rsidRPr="007B0FE8">
        <w:rPr>
          <w:highlight w:val="green"/>
        </w:rPr>
        <w:t>GGGCGGGCCA</w:t>
      </w:r>
      <w:r w:rsidRPr="007B0FE8">
        <w:t>GGAA----------------------CCTCGGCCCGCGCC 76</w:t>
      </w:r>
    </w:p>
    <w:p w:rsidR="001C61B1" w:rsidRPr="007B0FE8" w:rsidRDefault="001C61B1" w:rsidP="008B2150">
      <w:pPr>
        <w:pStyle w:val="HTMLPreformatted"/>
      </w:pPr>
      <w:r w:rsidRPr="007B0FE8">
        <w:t>Mouse</w:t>
      </w:r>
      <w:r w:rsidR="00BF35E2">
        <w:t xml:space="preserve">    </w:t>
      </w:r>
      <w:r w:rsidRPr="007B0FE8">
        <w:t xml:space="preserve">   TCCTTGCCCA</w:t>
      </w:r>
      <w:r w:rsidRPr="007B0FE8">
        <w:rPr>
          <w:highlight w:val="green"/>
        </w:rPr>
        <w:t>GGGCGGGCGG</w:t>
      </w:r>
      <w:r w:rsidRPr="007B0FE8">
        <w:t>GGAA-------------------TCAGCCGGGTTCGCGCT 70</w:t>
      </w:r>
    </w:p>
    <w:p w:rsidR="001C61B1" w:rsidRPr="007B0FE8" w:rsidRDefault="001C61B1" w:rsidP="008B2150">
      <w:pPr>
        <w:pStyle w:val="HTMLPreformatted"/>
      </w:pPr>
      <w:r w:rsidRPr="007B0FE8">
        <w:t xml:space="preserve">             **   *** ********  ****                          **  ***** </w:t>
      </w:r>
    </w:p>
    <w:p w:rsidR="001C61B1" w:rsidRPr="007B0FE8" w:rsidRDefault="001C61B1" w:rsidP="008B2150">
      <w:pPr>
        <w:pStyle w:val="HTMLPreformatted"/>
      </w:pPr>
    </w:p>
    <w:p w:rsidR="001C61B1" w:rsidRPr="007B0FE8" w:rsidRDefault="001C61B1" w:rsidP="008B2150">
      <w:pPr>
        <w:pStyle w:val="HTMLPreformatted"/>
      </w:pPr>
      <w:r w:rsidRPr="007B0FE8">
        <w:t>Horse</w:t>
      </w:r>
      <w:r w:rsidR="00BF35E2">
        <w:t xml:space="preserve">    </w:t>
      </w:r>
      <w:r w:rsidRPr="007B0FE8">
        <w:t xml:space="preserve">   GCCGGGGGACTTTGCAGCCGAGAAGGAAGCGCGGCG</w:t>
      </w:r>
      <w:r w:rsidRPr="007B0FE8">
        <w:rPr>
          <w:highlight w:val="green"/>
        </w:rPr>
        <w:t>GGGCGG</w:t>
      </w:r>
      <w:r w:rsidRPr="007B0FE8">
        <w:t>GGAGGTGGGGGTGTGTCG 178</w:t>
      </w:r>
    </w:p>
    <w:p w:rsidR="00AC7420" w:rsidRPr="007B0FE8" w:rsidRDefault="00AC7420" w:rsidP="008B2150">
      <w:pPr>
        <w:pStyle w:val="HTMLPreformatted"/>
      </w:pPr>
      <w:r w:rsidRPr="007B0FE8">
        <w:t>Human</w:t>
      </w:r>
      <w:r w:rsidR="00BF35E2">
        <w:t xml:space="preserve">    </w:t>
      </w:r>
      <w:r w:rsidRPr="007B0FE8">
        <w:t xml:space="preserve">   GCTGGGG-ACTTTGGAGCGGAGGAGGAAGCGCGGCG</w:t>
      </w:r>
      <w:r w:rsidRPr="007B0FE8">
        <w:rPr>
          <w:highlight w:val="green"/>
        </w:rPr>
        <w:t>GGGCGG</w:t>
      </w:r>
      <w:r w:rsidRPr="007B0FE8">
        <w:t>GG--GCGGGGGTGTGTCG 133</w:t>
      </w:r>
    </w:p>
    <w:p w:rsidR="001C61B1" w:rsidRPr="007B0FE8" w:rsidRDefault="001C61B1" w:rsidP="008B2150">
      <w:pPr>
        <w:pStyle w:val="HTMLPreformatted"/>
      </w:pPr>
      <w:r w:rsidRPr="007B0FE8">
        <w:t>Mouse</w:t>
      </w:r>
      <w:r w:rsidR="00BF35E2">
        <w:t xml:space="preserve">    </w:t>
      </w:r>
      <w:r w:rsidRPr="007B0FE8">
        <w:t xml:space="preserve">   GCCGGGG-ACTTTGGAGC-GAGGAGGAAGCGCGGAG</w:t>
      </w:r>
      <w:r w:rsidRPr="007B0FE8">
        <w:rPr>
          <w:highlight w:val="green"/>
        </w:rPr>
        <w:t>GGGCGG</w:t>
      </w:r>
      <w:r w:rsidRPr="007B0FE8">
        <w:t>GGAGGTGGGGGTGTGTCG 128</w:t>
      </w:r>
    </w:p>
    <w:p w:rsidR="001C61B1" w:rsidRPr="007B0FE8" w:rsidRDefault="001C61B1" w:rsidP="008B2150">
      <w:pPr>
        <w:pStyle w:val="HTMLPreformatted"/>
      </w:pPr>
      <w:r w:rsidRPr="007B0FE8">
        <w:t xml:space="preserve">            ** **** ****** *** *** *********** *********  * ************</w:t>
      </w:r>
    </w:p>
    <w:p w:rsidR="001C61B1" w:rsidRPr="007B0FE8" w:rsidRDefault="001C61B1" w:rsidP="008B2150">
      <w:pPr>
        <w:pStyle w:val="HTMLPreformatted"/>
      </w:pPr>
    </w:p>
    <w:p w:rsidR="001C61B1" w:rsidRPr="007B0FE8" w:rsidRDefault="001C61B1" w:rsidP="008B2150">
      <w:pPr>
        <w:pStyle w:val="HTMLPreformatted"/>
      </w:pPr>
      <w:r w:rsidRPr="007B0FE8">
        <w:t>Horse</w:t>
      </w:r>
      <w:r w:rsidR="00BF35E2">
        <w:t xml:space="preserve">    </w:t>
      </w:r>
      <w:r w:rsidRPr="007B0FE8">
        <w:t xml:space="preserve">   GAAGGCGGCGGCGGCCGCCGGG</w:t>
      </w:r>
      <w:r w:rsidRPr="007B0FE8">
        <w:rPr>
          <w:highlight w:val="yellow"/>
        </w:rPr>
        <w:t>TTTTATAA</w:t>
      </w:r>
      <w:r w:rsidRPr="007B0FE8">
        <w:t>TCCGCA</w:t>
      </w:r>
      <w:r w:rsidRPr="007B0FE8">
        <w:rPr>
          <w:highlight w:val="green"/>
        </w:rPr>
        <w:t>GGGCGG</w:t>
      </w:r>
      <w:r w:rsidRPr="007B0FE8">
        <w:t>ACGCGGCGCGGGAGAAGG 238</w:t>
      </w:r>
    </w:p>
    <w:p w:rsidR="00AC7420" w:rsidRPr="007B0FE8" w:rsidRDefault="00AC7420" w:rsidP="008B2150">
      <w:pPr>
        <w:pStyle w:val="HTMLPreformatted"/>
      </w:pPr>
      <w:r w:rsidRPr="007B0FE8">
        <w:t>Human</w:t>
      </w:r>
      <w:r w:rsidR="00BF35E2">
        <w:t xml:space="preserve">    </w:t>
      </w:r>
      <w:r w:rsidRPr="007B0FE8">
        <w:t xml:space="preserve">   G--------------------G</w:t>
      </w:r>
      <w:r w:rsidRPr="007B0FE8">
        <w:rPr>
          <w:highlight w:val="yellow"/>
        </w:rPr>
        <w:t>TTTTATAA</w:t>
      </w:r>
      <w:r w:rsidRPr="007B0FE8">
        <w:t>CCCGCA</w:t>
      </w:r>
      <w:r w:rsidRPr="007B0FE8">
        <w:rPr>
          <w:highlight w:val="green"/>
        </w:rPr>
        <w:t>GGGCGG</w:t>
      </w:r>
      <w:r w:rsidRPr="007B0FE8">
        <w:t>CCGCGGCGCAGGAGAAGG 173</w:t>
      </w:r>
    </w:p>
    <w:p w:rsidR="001C61B1" w:rsidRPr="007B0FE8" w:rsidRDefault="001C61B1" w:rsidP="008B2150">
      <w:pPr>
        <w:pStyle w:val="HTMLPreformatted"/>
      </w:pPr>
      <w:r w:rsidRPr="007B0FE8">
        <w:t>Mouse</w:t>
      </w:r>
      <w:r w:rsidR="00BF35E2">
        <w:t xml:space="preserve">    </w:t>
      </w:r>
      <w:r w:rsidRPr="007B0FE8">
        <w:t xml:space="preserve">   GGAGGCGGTGGTGGCTG---GG</w:t>
      </w:r>
      <w:r w:rsidRPr="007B0FE8">
        <w:rPr>
          <w:highlight w:val="yellow"/>
        </w:rPr>
        <w:t>TTTTATAA</w:t>
      </w:r>
      <w:r w:rsidRPr="007B0FE8">
        <w:t>TCCGCA</w:t>
      </w:r>
      <w:r w:rsidRPr="007B0FE8">
        <w:rPr>
          <w:highlight w:val="green"/>
        </w:rPr>
        <w:t>GGGCGG</w:t>
      </w:r>
      <w:r w:rsidRPr="007B0FE8">
        <w:t>TCGCGGCACGAGAGAAGG 185</w:t>
      </w:r>
    </w:p>
    <w:p w:rsidR="001C61B1" w:rsidRPr="007B0FE8" w:rsidRDefault="001C61B1" w:rsidP="008B2150">
      <w:pPr>
        <w:pStyle w:val="HTMLPreformatted"/>
      </w:pPr>
      <w:r w:rsidRPr="007B0FE8">
        <w:t xml:space="preserve">            *                    ********* *********** ****** *  *******</w:t>
      </w:r>
    </w:p>
    <w:p w:rsidR="001C61B1" w:rsidRPr="007B0FE8" w:rsidRDefault="001C61B1" w:rsidP="008B2150">
      <w:pPr>
        <w:pStyle w:val="HTMLPreformatted"/>
      </w:pPr>
    </w:p>
    <w:p w:rsidR="001C61B1" w:rsidRPr="007B0FE8" w:rsidRDefault="001C61B1" w:rsidP="008B2150">
      <w:pPr>
        <w:pStyle w:val="HTMLPreformatted"/>
      </w:pPr>
      <w:r w:rsidRPr="007B0FE8">
        <w:t>Horse</w:t>
      </w:r>
      <w:r w:rsidR="00BF35E2">
        <w:t xml:space="preserve">    </w:t>
      </w:r>
      <w:r w:rsidRPr="007B0FE8">
        <w:t xml:space="preserve">   GGCAGCACCGCGCGCCGCGCACCGCGCCATGGGGG 273</w:t>
      </w:r>
    </w:p>
    <w:p w:rsidR="00AC7420" w:rsidRPr="007B0FE8" w:rsidRDefault="00AC7420" w:rsidP="008B2150">
      <w:pPr>
        <w:pStyle w:val="HTMLPreformatted"/>
      </w:pPr>
      <w:r w:rsidRPr="007B0FE8">
        <w:t>Human</w:t>
      </w:r>
      <w:r w:rsidR="00BF35E2">
        <w:t xml:space="preserve">    </w:t>
      </w:r>
      <w:r w:rsidRPr="007B0FE8">
        <w:t xml:space="preserve">   GGCAGAGCCGAGCACCGCGCACCGGGTCATGGGGG 208</w:t>
      </w:r>
    </w:p>
    <w:p w:rsidR="001C61B1" w:rsidRPr="007B0FE8" w:rsidRDefault="001C61B1" w:rsidP="008B2150">
      <w:pPr>
        <w:pStyle w:val="HTMLPreformatted"/>
      </w:pPr>
      <w:r w:rsidRPr="007B0FE8">
        <w:t>Mouse</w:t>
      </w:r>
      <w:r w:rsidR="00BF35E2">
        <w:t xml:space="preserve">    </w:t>
      </w:r>
      <w:r w:rsidRPr="007B0FE8">
        <w:t xml:space="preserve">   GGCAGCGCCGCACCGCGCGCACCGCGCCATGGGGG 220</w:t>
      </w:r>
    </w:p>
    <w:p w:rsidR="001C61B1" w:rsidRPr="007B0FE8" w:rsidRDefault="001C61B1" w:rsidP="008B2150">
      <w:pPr>
        <w:pStyle w:val="HTMLPreformatted"/>
      </w:pPr>
      <w:r w:rsidRPr="007B0FE8">
        <w:t xml:space="preserve">            *****  ***  *  ********* * ********</w:t>
      </w:r>
    </w:p>
    <w:p w:rsidR="00611FB2" w:rsidRPr="00AC7420" w:rsidRDefault="00611FB2" w:rsidP="008B2150">
      <w:pPr>
        <w:pStyle w:val="PlainText"/>
        <w:rPr>
          <w:rFonts w:ascii="Courier New" w:hAnsi="Courier New" w:cs="Courier New"/>
          <w:sz w:val="18"/>
          <w:szCs w:val="18"/>
        </w:rPr>
      </w:pPr>
    </w:p>
    <w:p w:rsidR="00611FB2" w:rsidRDefault="00AC7420" w:rsidP="008B2150">
      <w:pPr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  <w:r w:rsidRPr="008B2150">
        <w:rPr>
          <w:rFonts w:ascii="Courier New" w:hAnsi="Courier New" w:cs="Courier New"/>
          <w:b/>
          <w:sz w:val="20"/>
          <w:szCs w:val="20"/>
        </w:rPr>
        <w:t xml:space="preserve">Figure </w:t>
      </w:r>
      <w:r w:rsidR="00C4321B">
        <w:rPr>
          <w:rFonts w:ascii="Courier New" w:hAnsi="Courier New" w:cs="Courier New"/>
          <w:b/>
          <w:sz w:val="20"/>
          <w:szCs w:val="20"/>
        </w:rPr>
        <w:t>S</w:t>
      </w:r>
      <w:r w:rsidRPr="008B2150">
        <w:rPr>
          <w:rFonts w:ascii="Courier New" w:hAnsi="Courier New" w:cs="Courier New"/>
          <w:b/>
          <w:sz w:val="20"/>
          <w:szCs w:val="20"/>
        </w:rPr>
        <w:t>1b</w:t>
      </w:r>
    </w:p>
    <w:p w:rsidR="008B2150" w:rsidRPr="008B2150" w:rsidRDefault="008B2150" w:rsidP="008B2150">
      <w:pPr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</w:p>
    <w:p w:rsidR="00DE2238" w:rsidRPr="008B2150" w:rsidRDefault="00DE2238" w:rsidP="008B2150">
      <w:pPr>
        <w:pStyle w:val="HTMLPreformatted"/>
      </w:pPr>
      <w:r w:rsidRPr="008B2150">
        <w:t>Horse</w:t>
      </w:r>
      <w:r w:rsidR="00BF35E2">
        <w:t xml:space="preserve">   </w:t>
      </w:r>
      <w:r w:rsidRPr="008B2150">
        <w:t xml:space="preserve">   GTAAAGCCCTGAGGGAGGGTGGGTTGGGGCACTAAGGCGAGTTCTCAATTCTGG------ 54</w:t>
      </w:r>
    </w:p>
    <w:p w:rsidR="00DE2238" w:rsidRPr="007B0FE8" w:rsidRDefault="00DE2238" w:rsidP="008B2150">
      <w:pPr>
        <w:pStyle w:val="HTMLPreformatted"/>
      </w:pPr>
      <w:r w:rsidRPr="007B0FE8">
        <w:t>Human</w:t>
      </w:r>
      <w:r w:rsidR="00BF35E2">
        <w:t xml:space="preserve">   </w:t>
      </w:r>
      <w:r w:rsidRPr="007B0FE8">
        <w:t xml:space="preserve">   GTAAAGCCCTGAGTGAGGATGGTGTGGGG--CTAAGGTGGGTCCTCAACTCTGG------ 52</w:t>
      </w:r>
    </w:p>
    <w:p w:rsidR="00DE2238" w:rsidRPr="007B0FE8" w:rsidRDefault="00DE2238" w:rsidP="008B2150">
      <w:pPr>
        <w:pStyle w:val="HTMLPreformatted"/>
      </w:pPr>
      <w:r w:rsidRPr="007B0FE8">
        <w:t>Mouse</w:t>
      </w:r>
      <w:r w:rsidR="00BF35E2">
        <w:t xml:space="preserve">   </w:t>
      </w:r>
      <w:r w:rsidRPr="007B0FE8">
        <w:t xml:space="preserve">   GTAAAGCTCTGAGTGAGGGTGGACTGGGA--CCAAGAGAAGTCCTGGCCTCTGGCCTCTG 58</w:t>
      </w:r>
    </w:p>
    <w:p w:rsidR="00DE2238" w:rsidRPr="007B0FE8" w:rsidRDefault="00DE2238" w:rsidP="008B2150">
      <w:pPr>
        <w:pStyle w:val="HTMLPreformatted"/>
      </w:pPr>
      <w:r w:rsidRPr="007B0FE8">
        <w:t xml:space="preserve">           ******* ***** **** ***  ****   * ***    ** **    *****      </w:t>
      </w:r>
    </w:p>
    <w:p w:rsidR="00DE2238" w:rsidRPr="007B0FE8" w:rsidRDefault="00DE2238" w:rsidP="008B2150">
      <w:pPr>
        <w:pStyle w:val="HTMLPreformatted"/>
      </w:pPr>
    </w:p>
    <w:p w:rsidR="00DE2238" w:rsidRPr="007B0FE8" w:rsidRDefault="00DE2238" w:rsidP="008B2150">
      <w:pPr>
        <w:pStyle w:val="HTMLPreformatted"/>
      </w:pPr>
      <w:r w:rsidRPr="007B0FE8">
        <w:t>Horse</w:t>
      </w:r>
      <w:r w:rsidR="00BF35E2">
        <w:t xml:space="preserve">   </w:t>
      </w:r>
      <w:r w:rsidRPr="007B0FE8">
        <w:t xml:space="preserve">   GCT--------CTGGACCCAGGTTCCCCATCAGCTC-CTCCCAGCTGGGCCCTGGTACCC 105</w:t>
      </w:r>
    </w:p>
    <w:p w:rsidR="00DE2238" w:rsidRPr="007B0FE8" w:rsidRDefault="00DE2238" w:rsidP="008B2150">
      <w:pPr>
        <w:pStyle w:val="HTMLPreformatted"/>
      </w:pPr>
      <w:r w:rsidRPr="007B0FE8">
        <w:t>Human</w:t>
      </w:r>
      <w:r w:rsidR="00BF35E2">
        <w:t xml:space="preserve">   </w:t>
      </w:r>
      <w:r w:rsidRPr="007B0FE8">
        <w:t xml:space="preserve">   GCTT---GGCCCAGGCCCCAGGTTCCTGGTCAGCTC-CTACCAGCTGAGCCCTGGTACCC 108</w:t>
      </w:r>
    </w:p>
    <w:p w:rsidR="00DE2238" w:rsidRPr="007B0FE8" w:rsidRDefault="00DE2238" w:rsidP="008B2150">
      <w:pPr>
        <w:pStyle w:val="HTMLPreformatted"/>
      </w:pPr>
      <w:r w:rsidRPr="007B0FE8">
        <w:t>Mouse</w:t>
      </w:r>
      <w:r w:rsidR="00BF35E2">
        <w:t xml:space="preserve">   </w:t>
      </w:r>
      <w:r w:rsidRPr="007B0FE8">
        <w:t xml:space="preserve">   GCTTCTGGGTCAAAGCCTCAGCATCCTGGTCACTTTGCTGCCAGCTGAGCCCCAGTGTCC 118</w:t>
      </w:r>
    </w:p>
    <w:p w:rsidR="00DE2238" w:rsidRPr="007B0FE8" w:rsidRDefault="00DE2238" w:rsidP="008B2150">
      <w:pPr>
        <w:pStyle w:val="HTMLPreformatted"/>
      </w:pPr>
      <w:r w:rsidRPr="007B0FE8">
        <w:t xml:space="preserve">           ***           * * ***  ***   ***  *  ** ******* ****  **  **</w:t>
      </w:r>
    </w:p>
    <w:p w:rsidR="00DE2238" w:rsidRPr="007B0FE8" w:rsidRDefault="00DE2238" w:rsidP="008B2150">
      <w:pPr>
        <w:pStyle w:val="HTMLPreformatted"/>
      </w:pPr>
    </w:p>
    <w:p w:rsidR="00DE2238" w:rsidRPr="007B0FE8" w:rsidRDefault="00DE2238" w:rsidP="008B2150">
      <w:pPr>
        <w:pStyle w:val="HTMLPreformatted"/>
      </w:pPr>
      <w:r w:rsidRPr="007B0FE8">
        <w:t>Horse</w:t>
      </w:r>
      <w:r w:rsidR="00BF35E2">
        <w:t xml:space="preserve">   </w:t>
      </w:r>
      <w:r w:rsidRPr="007B0FE8">
        <w:t xml:space="preserve">   TGCCCTGGAGGGCCAGGCAGCCCTCTGAGCTCATCAGCAGGGCCCTGGGGGAGAGACGGG 165</w:t>
      </w:r>
    </w:p>
    <w:p w:rsidR="00DE2238" w:rsidRPr="007B0FE8" w:rsidRDefault="00DE2238" w:rsidP="008B2150">
      <w:pPr>
        <w:pStyle w:val="HTMLPreformatted"/>
      </w:pPr>
      <w:r w:rsidRPr="007B0FE8">
        <w:t>Human</w:t>
      </w:r>
      <w:r w:rsidR="00BF35E2">
        <w:t xml:space="preserve">   </w:t>
      </w:r>
      <w:r w:rsidRPr="007B0FE8">
        <w:t xml:space="preserve">   TGTCCTGGAGGGCCAGGCAGCCCCCCAAGCTCATCAGCAGGGCCTGCGAGTGGGGACAGG 168</w:t>
      </w:r>
    </w:p>
    <w:p w:rsidR="00DE2238" w:rsidRPr="007B0FE8" w:rsidRDefault="00DE2238" w:rsidP="00DE2238">
      <w:pPr>
        <w:pStyle w:val="HTMLPreformatted"/>
      </w:pPr>
      <w:r w:rsidRPr="007B0FE8">
        <w:t>Mouse</w:t>
      </w:r>
      <w:r w:rsidR="00BF35E2">
        <w:t xml:space="preserve">   </w:t>
      </w:r>
      <w:r w:rsidRPr="007B0FE8">
        <w:t xml:space="preserve">   TTTGCTTCAGTGCCAAGCCACCC-CTGGGCTCATCCTCAGGGCCCT-AAGCAGAAATGGG 176</w:t>
      </w:r>
    </w:p>
    <w:p w:rsidR="00DE2238" w:rsidRPr="007B0FE8" w:rsidRDefault="00DE2238" w:rsidP="00DE2238">
      <w:pPr>
        <w:pStyle w:val="HTMLPreformatted"/>
      </w:pPr>
      <w:r w:rsidRPr="007B0FE8">
        <w:t xml:space="preserve">           *   **  ** **** **  *** *   *******  *******     *  *  *  **</w:t>
      </w:r>
    </w:p>
    <w:p w:rsidR="00DE2238" w:rsidRPr="007B0FE8" w:rsidRDefault="00DE2238" w:rsidP="00DE2238">
      <w:pPr>
        <w:pStyle w:val="HTMLPreformatted"/>
      </w:pPr>
    </w:p>
    <w:p w:rsidR="00DE2238" w:rsidRPr="007B0FE8" w:rsidRDefault="00DE2238" w:rsidP="00DE2238">
      <w:pPr>
        <w:pStyle w:val="HTMLPreformatted"/>
      </w:pPr>
      <w:r w:rsidRPr="007B0FE8">
        <w:t>Horse</w:t>
      </w:r>
      <w:r w:rsidR="00BF35E2">
        <w:t xml:space="preserve">   </w:t>
      </w:r>
      <w:r w:rsidRPr="007B0FE8">
        <w:t xml:space="preserve">   AATGTCTTTTCCCCAGCGTCCTAGAGAGGGTATGCCCAGATCTGAGGGCCCC-------- 217</w:t>
      </w:r>
    </w:p>
    <w:p w:rsidR="00DE2238" w:rsidRPr="007B0FE8" w:rsidRDefault="00DE2238" w:rsidP="00DE2238">
      <w:pPr>
        <w:pStyle w:val="HTMLPreformatted"/>
      </w:pPr>
      <w:r w:rsidRPr="007B0FE8">
        <w:t>Human</w:t>
      </w:r>
      <w:r w:rsidR="00BF35E2">
        <w:t xml:space="preserve">   </w:t>
      </w:r>
      <w:r w:rsidRPr="007B0FE8">
        <w:t xml:space="preserve">   CATGTCTTTCCCCCAGCATCCTAGAGAGGGTGTGCTCAGACCTGAGGGCCCCTCCCCTTC 228</w:t>
      </w:r>
    </w:p>
    <w:p w:rsidR="00DE2238" w:rsidRPr="007B0FE8" w:rsidRDefault="00DE2238" w:rsidP="00DE2238">
      <w:pPr>
        <w:pStyle w:val="HTMLPreformatted"/>
      </w:pPr>
      <w:r w:rsidRPr="007B0FE8">
        <w:t>Mouse</w:t>
      </w:r>
      <w:r w:rsidR="00BF35E2">
        <w:t xml:space="preserve">   </w:t>
      </w:r>
      <w:r w:rsidRPr="007B0FE8">
        <w:t xml:space="preserve">   TATGTCTTTCTCTCAGGGTCCTAGAGACAGTGTGCCCAAGCCTGAGGGCCCTT------- 229</w:t>
      </w:r>
    </w:p>
    <w:p w:rsidR="00DE2238" w:rsidRPr="007B0FE8" w:rsidRDefault="00DE2238" w:rsidP="00DE2238">
      <w:pPr>
        <w:pStyle w:val="HTMLPreformatted"/>
      </w:pPr>
      <w:r w:rsidRPr="007B0FE8">
        <w:t xml:space="preserve">            ********  * ***  *********  ** *** **   **********         </w:t>
      </w:r>
    </w:p>
    <w:p w:rsidR="00DE2238" w:rsidRPr="007B0FE8" w:rsidRDefault="00DE2238" w:rsidP="00DE2238">
      <w:pPr>
        <w:pStyle w:val="HTMLPreformatted"/>
      </w:pPr>
    </w:p>
    <w:p w:rsidR="00DE2238" w:rsidRPr="007B0FE8" w:rsidRDefault="00DE2238" w:rsidP="00DE2238">
      <w:pPr>
        <w:pStyle w:val="HTMLPreformatted"/>
      </w:pPr>
      <w:r w:rsidRPr="007B0FE8">
        <w:t>Horse</w:t>
      </w:r>
      <w:r w:rsidR="00BF35E2">
        <w:t xml:space="preserve">   </w:t>
      </w:r>
      <w:r w:rsidRPr="007B0FE8">
        <w:t xml:space="preserve">   -AGGGACAGGCTGTCTGGCCACACTGCTTTA</w:t>
      </w:r>
      <w:r w:rsidRPr="007B0FE8">
        <w:rPr>
          <w:highlight w:val="green"/>
        </w:rPr>
        <w:t>TGAGGTCA</w:t>
      </w:r>
      <w:r w:rsidRPr="007B0FE8">
        <w:t>CACTGCAGGCTCCTCTT</w:t>
      </w:r>
      <w:r w:rsidRPr="007B0FE8">
        <w:rPr>
          <w:highlight w:val="yellow"/>
        </w:rPr>
        <w:t>TTAT</w:t>
      </w:r>
      <w:r w:rsidRPr="007B0FE8">
        <w:t xml:space="preserve"> 276</w:t>
      </w:r>
    </w:p>
    <w:p w:rsidR="00DE2238" w:rsidRPr="007B0FE8" w:rsidRDefault="00DE2238" w:rsidP="00DE2238">
      <w:pPr>
        <w:pStyle w:val="HTMLPreformatted"/>
      </w:pPr>
      <w:r w:rsidRPr="007B0FE8">
        <w:t>Human</w:t>
      </w:r>
      <w:r w:rsidR="00BF35E2">
        <w:t xml:space="preserve">   </w:t>
      </w:r>
      <w:r w:rsidRPr="007B0FE8">
        <w:t xml:space="preserve">   CAGAGGAAG-----CCAGACACAAGGCTCTG</w:t>
      </w:r>
      <w:r w:rsidRPr="007B0FE8">
        <w:rPr>
          <w:highlight w:val="green"/>
        </w:rPr>
        <w:t>TGAGGTCA</w:t>
      </w:r>
      <w:r w:rsidRPr="007B0FE8">
        <w:t>CACTGCGGGCTCCGCTC</w:t>
      </w:r>
      <w:r w:rsidRPr="007B0FE8">
        <w:rPr>
          <w:highlight w:val="yellow"/>
        </w:rPr>
        <w:t>TTAT</w:t>
      </w:r>
      <w:r w:rsidRPr="007B0FE8">
        <w:t xml:space="preserve"> 283</w:t>
      </w:r>
    </w:p>
    <w:p w:rsidR="00DE2238" w:rsidRPr="007B0FE8" w:rsidRDefault="00DE2238" w:rsidP="00DE2238">
      <w:pPr>
        <w:pStyle w:val="HTMLPreformatted"/>
      </w:pPr>
      <w:r w:rsidRPr="007B0FE8">
        <w:t>Mouse</w:t>
      </w:r>
      <w:r w:rsidR="00BF35E2">
        <w:t xml:space="preserve">   </w:t>
      </w:r>
      <w:r w:rsidRPr="007B0FE8">
        <w:t xml:space="preserve">   -GGGGTCAGGCTGGCTGG-CACATTGCTCTA</w:t>
      </w:r>
      <w:r w:rsidRPr="007B0FE8">
        <w:rPr>
          <w:highlight w:val="green"/>
        </w:rPr>
        <w:t>TGAGGTCA</w:t>
      </w:r>
      <w:r w:rsidRPr="007B0FE8">
        <w:t>CACTGCAGGCTTGGCTC</w:t>
      </w:r>
      <w:r w:rsidRPr="007B0FE8">
        <w:rPr>
          <w:highlight w:val="yellow"/>
        </w:rPr>
        <w:t>TTAT</w:t>
      </w:r>
      <w:r w:rsidRPr="007B0FE8">
        <w:t xml:space="preserve"> 287</w:t>
      </w:r>
    </w:p>
    <w:p w:rsidR="00DE2238" w:rsidRPr="007B0FE8" w:rsidRDefault="00DE2238" w:rsidP="00DE2238">
      <w:pPr>
        <w:pStyle w:val="HTMLPreformatted"/>
      </w:pPr>
      <w:r w:rsidRPr="007B0FE8">
        <w:t xml:space="preserve">             * *  **     *  * ****  *** * ************** ****   ** ****</w:t>
      </w:r>
    </w:p>
    <w:p w:rsidR="00DE2238" w:rsidRPr="007B0FE8" w:rsidRDefault="00DE2238" w:rsidP="00DE2238">
      <w:pPr>
        <w:pStyle w:val="HTMLPreformatted"/>
      </w:pPr>
    </w:p>
    <w:p w:rsidR="00DE2238" w:rsidRPr="007B0FE8" w:rsidRDefault="00DE2238" w:rsidP="00DE2238">
      <w:pPr>
        <w:pStyle w:val="HTMLPreformatted"/>
      </w:pPr>
      <w:r w:rsidRPr="007B0FE8">
        <w:t>Horse</w:t>
      </w:r>
      <w:r w:rsidR="00BF35E2">
        <w:t xml:space="preserve">   </w:t>
      </w:r>
      <w:r w:rsidRPr="007B0FE8">
        <w:t xml:space="preserve">   </w:t>
      </w:r>
      <w:r w:rsidRPr="007B0FE8">
        <w:rPr>
          <w:highlight w:val="yellow"/>
        </w:rPr>
        <w:t>T</w:t>
      </w:r>
      <w:r w:rsidRPr="007B0FE8">
        <w:t>GGCCAGGGTGTGGT 291</w:t>
      </w:r>
    </w:p>
    <w:p w:rsidR="00DE2238" w:rsidRPr="007B0FE8" w:rsidRDefault="00DE2238" w:rsidP="00DE2238">
      <w:pPr>
        <w:pStyle w:val="HTMLPreformatted"/>
      </w:pPr>
      <w:r w:rsidRPr="007B0FE8">
        <w:t>Human</w:t>
      </w:r>
      <w:r w:rsidR="00BF35E2">
        <w:t xml:space="preserve">   </w:t>
      </w:r>
      <w:r w:rsidRPr="007B0FE8">
        <w:t xml:space="preserve">   </w:t>
      </w:r>
      <w:r w:rsidRPr="007B0FE8">
        <w:rPr>
          <w:highlight w:val="yellow"/>
        </w:rPr>
        <w:t>T</w:t>
      </w:r>
      <w:r w:rsidRPr="007B0FE8">
        <w:t>GGCCAGGGGACGGT 298</w:t>
      </w:r>
    </w:p>
    <w:p w:rsidR="00DE2238" w:rsidRPr="007B0FE8" w:rsidRDefault="00DE2238" w:rsidP="00DE2238">
      <w:pPr>
        <w:pStyle w:val="HTMLPreformatted"/>
      </w:pPr>
      <w:r w:rsidRPr="007B0FE8">
        <w:t>Mouse</w:t>
      </w:r>
      <w:r w:rsidR="00BF35E2">
        <w:t xml:space="preserve">   </w:t>
      </w:r>
      <w:r w:rsidRPr="007B0FE8">
        <w:t xml:space="preserve">   </w:t>
      </w:r>
      <w:r w:rsidRPr="007B0FE8">
        <w:rPr>
          <w:highlight w:val="yellow"/>
        </w:rPr>
        <w:t>T</w:t>
      </w:r>
      <w:r w:rsidRPr="007B0FE8">
        <w:t>GGCC-GGTGATGGG 301</w:t>
      </w:r>
    </w:p>
    <w:p w:rsidR="00DE2238" w:rsidRPr="007B0FE8" w:rsidRDefault="00DE2238" w:rsidP="00DE2238">
      <w:pPr>
        <w:pStyle w:val="HTMLPreformatted"/>
      </w:pPr>
      <w:r w:rsidRPr="007B0FE8">
        <w:t xml:space="preserve">           ***** **    ** </w:t>
      </w:r>
    </w:p>
    <w:p w:rsidR="00F80373" w:rsidRPr="00AC7420" w:rsidRDefault="00F80373" w:rsidP="009A2237">
      <w:pPr>
        <w:pStyle w:val="PlainText"/>
        <w:rPr>
          <w:rFonts w:ascii="Courier New" w:hAnsi="Courier New" w:cs="Courier New"/>
          <w:sz w:val="18"/>
          <w:szCs w:val="18"/>
        </w:rPr>
      </w:pPr>
    </w:p>
    <w:sectPr w:rsidR="00F80373" w:rsidRPr="00AC7420" w:rsidSect="009A2237">
      <w:pgSz w:w="11906" w:h="16838"/>
      <w:pgMar w:top="1440" w:right="1335" w:bottom="1440" w:left="13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324EC"/>
    <w:rsid w:val="000A1F33"/>
    <w:rsid w:val="001C61B1"/>
    <w:rsid w:val="002D064D"/>
    <w:rsid w:val="004322DD"/>
    <w:rsid w:val="00495051"/>
    <w:rsid w:val="005324EC"/>
    <w:rsid w:val="00611FB2"/>
    <w:rsid w:val="00685A6D"/>
    <w:rsid w:val="0070591B"/>
    <w:rsid w:val="00725265"/>
    <w:rsid w:val="007B0FE8"/>
    <w:rsid w:val="008B2150"/>
    <w:rsid w:val="00966B51"/>
    <w:rsid w:val="009900DA"/>
    <w:rsid w:val="009A2237"/>
    <w:rsid w:val="00AC7420"/>
    <w:rsid w:val="00B2072A"/>
    <w:rsid w:val="00BB3D09"/>
    <w:rsid w:val="00BF35E2"/>
    <w:rsid w:val="00C37A14"/>
    <w:rsid w:val="00C4321B"/>
    <w:rsid w:val="00DC72A8"/>
    <w:rsid w:val="00DE2238"/>
    <w:rsid w:val="00ED151B"/>
    <w:rsid w:val="00F8028D"/>
    <w:rsid w:val="00F8037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24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nhideWhenUsed/>
    <w:rsid w:val="009A2237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rsid w:val="009A2237"/>
    <w:rPr>
      <w:rFonts w:ascii="Consolas" w:hAnsi="Consolas" w:cs="Consolas"/>
      <w:sz w:val="21"/>
      <w:szCs w:val="21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85A6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85A6D"/>
    <w:rPr>
      <w:rFonts w:ascii="Courier New" w:eastAsia="Times New Roman" w:hAnsi="Courier New" w:cs="Courier New"/>
      <w:sz w:val="20"/>
      <w:szCs w:val="20"/>
      <w:lang w:eastAsia="en-AU"/>
    </w:rPr>
  </w:style>
  <w:style w:type="paragraph" w:styleId="BodyText3">
    <w:name w:val="Body Text 3"/>
    <w:basedOn w:val="Normal"/>
    <w:link w:val="BodyText3Char"/>
    <w:rsid w:val="00F80373"/>
    <w:pPr>
      <w:spacing w:after="0" w:line="240" w:lineRule="auto"/>
    </w:pPr>
    <w:rPr>
      <w:rFonts w:ascii="Arial" w:eastAsia="Times New Roman" w:hAnsi="Arial" w:cs="Arial"/>
      <w:bCs/>
      <w:sz w:val="24"/>
      <w:szCs w:val="20"/>
    </w:rPr>
  </w:style>
  <w:style w:type="character" w:customStyle="1" w:styleId="BodyText3Char">
    <w:name w:val="Body Text 3 Char"/>
    <w:basedOn w:val="DefaultParagraphFont"/>
    <w:link w:val="BodyText3"/>
    <w:rsid w:val="00F80373"/>
    <w:rPr>
      <w:rFonts w:ascii="Arial" w:eastAsia="Times New Roman" w:hAnsi="Arial" w:cs="Arial"/>
      <w:bCs/>
      <w:sz w:val="24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33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7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27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50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457</Words>
  <Characters>261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30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H</dc:creator>
  <cp:lastModifiedBy>NH</cp:lastModifiedBy>
  <cp:revision>7</cp:revision>
  <dcterms:created xsi:type="dcterms:W3CDTF">2012-10-03T04:46:00Z</dcterms:created>
  <dcterms:modified xsi:type="dcterms:W3CDTF">2013-01-16T01:25:00Z</dcterms:modified>
</cp:coreProperties>
</file>